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C17" w:rsidRPr="00E83D45" w:rsidRDefault="005B1C17">
      <w:pPr>
        <w:rPr>
          <w:rFonts w:ascii="Times New Roman" w:hAnsi="Times New Roman"/>
          <w:b/>
          <w:bCs/>
          <w:szCs w:val="21"/>
        </w:rPr>
      </w:pPr>
      <w:r w:rsidRPr="00E83D45">
        <w:rPr>
          <w:rFonts w:ascii="Times New Roman" w:hAnsi="Times New Roman"/>
          <w:b/>
          <w:bCs/>
          <w:szCs w:val="21"/>
          <w:shd w:val="clear" w:color="auto" w:fill="FFFFFF"/>
        </w:rPr>
        <w:t>Additional file 6:</w:t>
      </w:r>
      <w:r w:rsidRPr="00E83D45">
        <w:rPr>
          <w:rFonts w:ascii="Times New Roman" w:hAnsi="Times New Roman"/>
          <w:b/>
          <w:bCs/>
          <w:szCs w:val="21"/>
        </w:rPr>
        <w:t xml:space="preserve"> The Ka/Ks analysis for </w:t>
      </w:r>
      <w:r w:rsidRPr="00E83D45">
        <w:rPr>
          <w:rFonts w:ascii="Times New Roman" w:hAnsi="Times New Roman"/>
          <w:b/>
          <w:bCs/>
          <w:i/>
          <w:iCs/>
          <w:szCs w:val="21"/>
        </w:rPr>
        <w:t>CCoAOMT</w:t>
      </w:r>
      <w:r w:rsidRPr="00E83D45">
        <w:rPr>
          <w:rFonts w:ascii="Times New Roman" w:hAnsi="Times New Roman"/>
          <w:b/>
          <w:bCs/>
          <w:szCs w:val="21"/>
        </w:rPr>
        <w:t xml:space="preserve"> gene pairs in jute.</w:t>
      </w:r>
    </w:p>
    <w:tbl>
      <w:tblPr>
        <w:tblpPr w:leftFromText="180" w:rightFromText="180" w:vertAnchor="page" w:horzAnchor="margin" w:tblpXSpec="center" w:tblpY="1857"/>
        <w:tblW w:w="11380" w:type="dxa"/>
        <w:tblLayout w:type="fixed"/>
        <w:tblLook w:val="00A0" w:firstRow="1" w:lastRow="0" w:firstColumn="1" w:lastColumn="0" w:noHBand="0" w:noVBand="0"/>
      </w:tblPr>
      <w:tblGrid>
        <w:gridCol w:w="1776"/>
        <w:gridCol w:w="1782"/>
        <w:gridCol w:w="1446"/>
        <w:gridCol w:w="1147"/>
        <w:gridCol w:w="1045"/>
        <w:gridCol w:w="1984"/>
        <w:gridCol w:w="2200"/>
      </w:tblGrid>
      <w:tr w:rsidR="005B1C17" w:rsidRPr="006D3386">
        <w:trPr>
          <w:trHeight w:val="318"/>
        </w:trPr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B1C17" w:rsidRDefault="005B1C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 1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B1C17" w:rsidRDefault="005B1C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 2</w:t>
            </w: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B1C17" w:rsidRDefault="005B1C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a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B1C17" w:rsidRDefault="005B1C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s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B1C17" w:rsidRDefault="005B1C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a/K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B1C17" w:rsidRDefault="005B1C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urifying Selection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B1C17" w:rsidRDefault="005B1C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vergence time (Mya)</w:t>
            </w:r>
          </w:p>
        </w:tc>
      </w:tr>
      <w:tr w:rsidR="005B1C17" w:rsidRPr="006D3386">
        <w:trPr>
          <w:trHeight w:val="30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17" w:rsidRDefault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1D55BA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17" w:rsidRDefault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1D55BA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</w:t>
            </w:r>
            <w:proofErr w:type="gramEnd"/>
            <w:r w:rsidRPr="001D55BA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17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17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686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17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C17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1C17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D55BA">
              <w:rPr>
                <w:rFonts w:ascii="Times New Roman" w:hAnsi="Times New Roman"/>
                <w:color w:val="000000"/>
                <w:kern w:val="0"/>
                <w:szCs w:val="21"/>
              </w:rPr>
              <w:t>5.625647541</w:t>
            </w:r>
          </w:p>
        </w:tc>
      </w:tr>
      <w:tr w:rsidR="001D55BA" w:rsidRPr="006D3386">
        <w:trPr>
          <w:trHeight w:val="30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1D55BA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1D55BA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</w:t>
            </w:r>
            <w:proofErr w:type="gramEnd"/>
            <w:r w:rsidRPr="001D55BA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D55BA">
              <w:rPr>
                <w:rFonts w:ascii="Times New Roman" w:hAnsi="Times New Roman"/>
                <w:color w:val="000000"/>
                <w:kern w:val="0"/>
                <w:szCs w:val="21"/>
              </w:rPr>
              <w:t>0.06858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55BA" w:rsidRDefault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D55BA">
              <w:rPr>
                <w:rFonts w:ascii="Times New Roman" w:hAnsi="Times New Roman"/>
                <w:color w:val="000000"/>
                <w:kern w:val="0"/>
                <w:szCs w:val="21"/>
              </w:rPr>
              <w:t>5.62152459</w:t>
            </w:r>
            <w:bookmarkStart w:id="0" w:name="_GoBack"/>
            <w:bookmarkEnd w:id="0"/>
          </w:p>
        </w:tc>
      </w:tr>
      <w:tr w:rsidR="001D55BA" w:rsidRPr="006D3386">
        <w:trPr>
          <w:trHeight w:val="30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</w:t>
            </w:r>
            <w:proofErr w:type="gramEnd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>
                <w:rPr>
                  <w:rFonts w:ascii="Times New Roman" w:hAnsi="Times New Roman"/>
                  <w:i/>
                  <w:iCs/>
                  <w:color w:val="000000"/>
                  <w:kern w:val="0"/>
                  <w:szCs w:val="21"/>
                </w:rPr>
                <w:t>3a</w:t>
              </w:r>
            </w:smartTag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6412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019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17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55590164</w:t>
            </w:r>
          </w:p>
        </w:tc>
      </w:tr>
      <w:tr w:rsidR="001D55BA" w:rsidRPr="006D3386">
        <w:trPr>
          <w:trHeight w:val="30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3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388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5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273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610655738</w:t>
            </w:r>
          </w:p>
        </w:tc>
      </w:tr>
      <w:tr w:rsidR="001D55BA" w:rsidRPr="006D3386">
        <w:trPr>
          <w:trHeight w:val="30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195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8809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49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220811475</w:t>
            </w:r>
          </w:p>
        </w:tc>
      </w:tr>
      <w:tr w:rsidR="001D55BA" w:rsidRPr="006D3386">
        <w:trPr>
          <w:trHeight w:val="30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i/>
                  <w:iCs/>
                  <w:color w:val="000000"/>
                  <w:kern w:val="0"/>
                  <w:szCs w:val="21"/>
                </w:rPr>
                <w:t>5a</w:t>
              </w:r>
            </w:smartTag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724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25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055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86590164</w:t>
            </w:r>
          </w:p>
        </w:tc>
      </w:tr>
      <w:tr w:rsidR="001D55BA" w:rsidRPr="006D3386">
        <w:trPr>
          <w:trHeight w:val="30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5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53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568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65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842934426</w:t>
            </w:r>
          </w:p>
        </w:tc>
      </w:tr>
      <w:tr w:rsidR="001D55BA" w:rsidRPr="006D3386">
        <w:trPr>
          <w:trHeight w:val="30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5785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77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914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649836066</w:t>
            </w:r>
          </w:p>
        </w:tc>
      </w:tr>
      <w:tr w:rsidR="001D55BA" w:rsidRPr="006D3386">
        <w:trPr>
          <w:trHeight w:val="30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525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242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032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18311475</w:t>
            </w:r>
          </w:p>
        </w:tc>
      </w:tr>
      <w:tr w:rsidR="001D55BA" w:rsidRPr="006D3386">
        <w:trPr>
          <w:trHeight w:val="318"/>
        </w:trPr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c.CCoAOMT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o.CCoAOM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4461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4322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345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D55BA" w:rsidRDefault="001D55BA" w:rsidP="001D55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54307377</w:t>
            </w:r>
          </w:p>
        </w:tc>
      </w:tr>
    </w:tbl>
    <w:p w:rsidR="005B1C17" w:rsidRDefault="005B1C17">
      <w:pPr>
        <w:rPr>
          <w:rFonts w:ascii="Times New Roman" w:hAnsi="Times New Roman"/>
          <w:b/>
          <w:bCs/>
          <w:sz w:val="20"/>
          <w:szCs w:val="20"/>
        </w:rPr>
      </w:pPr>
    </w:p>
    <w:p w:rsidR="005B1C17" w:rsidRDefault="005B1C17"/>
    <w:p w:rsidR="005B1C17" w:rsidRDefault="005B1C17">
      <w:pPr>
        <w:rPr>
          <w:rFonts w:ascii="Times New Roman" w:hAnsi="Times New Roman"/>
          <w:b/>
          <w:bCs/>
          <w:sz w:val="20"/>
          <w:szCs w:val="20"/>
        </w:rPr>
      </w:pPr>
    </w:p>
    <w:p w:rsidR="005B1C17" w:rsidRDefault="005B1C17">
      <w:pPr>
        <w:rPr>
          <w:rFonts w:ascii="Times New Roman" w:hAnsi="Times New Roman"/>
          <w:b/>
          <w:bCs/>
          <w:sz w:val="20"/>
          <w:szCs w:val="20"/>
        </w:rPr>
      </w:pPr>
    </w:p>
    <w:p w:rsidR="005B1C17" w:rsidRDefault="005B1C17">
      <w:pPr>
        <w:rPr>
          <w:rFonts w:ascii="Times New Roman" w:hAnsi="Times New Roman"/>
          <w:b/>
          <w:bCs/>
          <w:sz w:val="20"/>
          <w:szCs w:val="20"/>
        </w:rPr>
      </w:pPr>
    </w:p>
    <w:sectPr w:rsidR="005B1C17" w:rsidSect="00104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57A43F2"/>
    <w:rsid w:val="000D303C"/>
    <w:rsid w:val="00104065"/>
    <w:rsid w:val="001D55BA"/>
    <w:rsid w:val="002B1DF7"/>
    <w:rsid w:val="00360E25"/>
    <w:rsid w:val="004573AD"/>
    <w:rsid w:val="00497EDF"/>
    <w:rsid w:val="005B1C17"/>
    <w:rsid w:val="006C4975"/>
    <w:rsid w:val="006D3386"/>
    <w:rsid w:val="007F18B3"/>
    <w:rsid w:val="007F1B80"/>
    <w:rsid w:val="00961772"/>
    <w:rsid w:val="00B601FB"/>
    <w:rsid w:val="00DF083D"/>
    <w:rsid w:val="00E83D45"/>
    <w:rsid w:val="00F310F7"/>
    <w:rsid w:val="00F55188"/>
    <w:rsid w:val="07CC2BCE"/>
    <w:rsid w:val="357A43F2"/>
    <w:rsid w:val="45C648A2"/>
    <w:rsid w:val="4D81581A"/>
    <w:rsid w:val="596D31EB"/>
    <w:rsid w:val="69630C99"/>
    <w:rsid w:val="6A723F09"/>
    <w:rsid w:val="6B734C71"/>
    <w:rsid w:val="6F0D464E"/>
    <w:rsid w:val="70BA09C9"/>
    <w:rsid w:val="70C24D8C"/>
    <w:rsid w:val="7170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138C34C6"/>
  <w15:docId w15:val="{C262CB76-1172-4628-9E53-7052C3416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semiHidden="1" w:uiPriority="59" w:unhideWhenUsed="1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406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104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locked/>
    <w:rsid w:val="00104065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header"/>
    <w:basedOn w:val="a"/>
    <w:link w:val="a6"/>
    <w:uiPriority w:val="99"/>
    <w:rsid w:val="00104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locked/>
    <w:rsid w:val="00104065"/>
    <w:rPr>
      <w:rFonts w:ascii="Calibri" w:eastAsia="宋体" w:hAnsi="Calibri" w:cs="Times New Roman"/>
      <w:kern w:val="2"/>
      <w:sz w:val="18"/>
      <w:szCs w:val="18"/>
    </w:rPr>
  </w:style>
  <w:style w:type="table" w:styleId="a7">
    <w:name w:val="Table Grid"/>
    <w:basedOn w:val="a1"/>
    <w:uiPriority w:val="99"/>
    <w:rsid w:val="0010406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lter</cp:lastModifiedBy>
  <cp:revision>3</cp:revision>
  <dcterms:created xsi:type="dcterms:W3CDTF">2022-06-16T07:35:00Z</dcterms:created>
  <dcterms:modified xsi:type="dcterms:W3CDTF">2022-06-1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1949DC11F9A429DB5319F50C4B05223</vt:lpwstr>
  </property>
</Properties>
</file>